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9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597"/>
        <w:gridCol w:w="2270"/>
        <w:gridCol w:w="940"/>
        <w:gridCol w:w="964"/>
        <w:gridCol w:w="3370"/>
        <w:gridCol w:w="3430"/>
        <w:gridCol w:w="20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  <w:jc w:val="center"/>
        </w:trPr>
        <w:tc>
          <w:tcPr>
            <w:tcW w:w="15910" w:type="dxa"/>
            <w:gridSpan w:val="8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eastAsia="ICHAI P+ Gulliver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  <w:lang w:val="en-US" w:eastAsia="zh-CN"/>
              </w:rPr>
              <w:t>S4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</w:rPr>
              <w:t>Adverse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</w:rPr>
              <w:t>events</w:t>
            </w:r>
            <w:r>
              <w:rPr>
                <w:rFonts w:hint="eastAsia" w:ascii="Times New Roman" w:hAnsi="Times New Roman" w:cs="Times New Roman" w:eastAsiaTheme="majorEastAsia"/>
                <w:b/>
                <w:bCs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57" w:type="dxa"/>
            <w:vMerge w:val="restar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Stud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597" w:type="dxa"/>
            <w:vMerge w:val="restar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Reference</w:t>
            </w:r>
          </w:p>
        </w:tc>
        <w:tc>
          <w:tcPr>
            <w:tcW w:w="4174" w:type="dxa"/>
            <w:gridSpan w:val="3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Intervention</w:t>
            </w:r>
          </w:p>
        </w:tc>
        <w:tc>
          <w:tcPr>
            <w:tcW w:w="6800" w:type="dxa"/>
            <w:gridSpan w:val="2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Advers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events</w:t>
            </w:r>
          </w:p>
        </w:tc>
        <w:tc>
          <w:tcPr>
            <w:tcW w:w="2082" w:type="dxa"/>
            <w:vMerge w:val="restart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ICHAI P+ Gulliver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Management for patients with a</w:t>
            </w:r>
            <w:r>
              <w:rPr>
                <w:rFonts w:hint="default" w:ascii="Times New Roman" w:hAnsi="Times New Roman" w:eastAsia="ICHAI P+ Gulliver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dverse</w:t>
            </w:r>
            <w:r>
              <w:rPr>
                <w:rFonts w:hint="eastAsia" w:ascii="Times New Roman" w:hAnsi="Times New Roman" w:eastAsia="ICHAI P+ Gulliver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ICHAI P+ Gulliver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events</w:t>
            </w:r>
            <w:r>
              <w:rPr>
                <w:rFonts w:hint="eastAsia" w:ascii="Times New Roman" w:hAnsi="Times New Roman" w:eastAsia="ICHAI P+ Gulliver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 xml:space="preserve"> (AE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257" w:type="dxa"/>
            <w:vMerge w:val="continue"/>
            <w:tcBorders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1597" w:type="dxa"/>
            <w:vMerge w:val="continue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Treatment grou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XST combined with CTs)</w:t>
            </w:r>
          </w:p>
        </w:tc>
        <w:tc>
          <w:tcPr>
            <w:tcW w:w="940" w:type="dxa"/>
            <w:vMerge w:val="restar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Contro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group</w:t>
            </w:r>
          </w:p>
        </w:tc>
        <w:tc>
          <w:tcPr>
            <w:tcW w:w="964" w:type="dxa"/>
            <w:vMerge w:val="restart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 xml:space="preserve">Duration/day </w:t>
            </w:r>
          </w:p>
        </w:tc>
        <w:tc>
          <w:tcPr>
            <w:tcW w:w="3370" w:type="dxa"/>
            <w:vMerge w:val="restart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Experimental group</w:t>
            </w:r>
          </w:p>
        </w:tc>
        <w:tc>
          <w:tcPr>
            <w:tcW w:w="3430" w:type="dxa"/>
            <w:vMerge w:val="restart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Control group</w:t>
            </w:r>
          </w:p>
        </w:tc>
        <w:tc>
          <w:tcPr>
            <w:tcW w:w="2082" w:type="dxa"/>
            <w:vMerge w:val="continue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1257" w:type="dxa"/>
            <w:vMerge w:val="continue"/>
            <w:tcBorders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color w:val="auto"/>
              </w:rPr>
            </w:pPr>
          </w:p>
        </w:tc>
        <w:tc>
          <w:tcPr>
            <w:tcW w:w="1597" w:type="dxa"/>
            <w:vMerge w:val="continue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color w:val="auto"/>
              </w:rPr>
            </w:pP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osage of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XS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/mg</w:t>
            </w:r>
          </w:p>
        </w:tc>
        <w:tc>
          <w:tcPr>
            <w:tcW w:w="940" w:type="dxa"/>
            <w:vMerge w:val="continue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964" w:type="dxa"/>
            <w:vMerge w:val="continue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370" w:type="dxa"/>
            <w:vMerge w:val="continue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430" w:type="dxa"/>
            <w:vMerge w:val="continue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082" w:type="dxa"/>
            <w:vMerge w:val="continue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0" w:hRule="atLeast"/>
          <w:jc w:val="center"/>
        </w:trPr>
        <w:tc>
          <w:tcPr>
            <w:tcW w:w="125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Li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01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9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Li, 2019</w:t>
            </w: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ml</w:t>
            </w:r>
          </w:p>
        </w:tc>
        <w:tc>
          <w:tcPr>
            <w:tcW w:w="94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964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337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wo cases of minor gastrointestinal reactions; elevation of transaminase in two patients; four cases of gingival bleeding.</w:t>
            </w:r>
          </w:p>
        </w:tc>
        <w:tc>
          <w:tcPr>
            <w:tcW w:w="343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Four cases of minor gastrointestinal reactions; elevation of transaminase in two patients; three cases of gingival bleeding.</w:t>
            </w:r>
          </w:p>
        </w:tc>
        <w:tc>
          <w:tcPr>
            <w:tcW w:w="2082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Es were tolerable and did not affect treat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25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Zhang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0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9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Zhang et al., 2016</w:t>
            </w: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0mg</w:t>
            </w:r>
          </w:p>
        </w:tc>
        <w:tc>
          <w:tcPr>
            <w:tcW w:w="94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964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337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Two patients had abnormal liver function test results; one patient had mild headache.</w:t>
            </w:r>
          </w:p>
        </w:tc>
        <w:tc>
          <w:tcPr>
            <w:tcW w:w="343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One patient had abnormal liver function test result.</w:t>
            </w:r>
          </w:p>
        </w:tc>
        <w:tc>
          <w:tcPr>
            <w:tcW w:w="2082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Es were tolerable and did not affect treat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5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Jiao 20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9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Jiao et al., 2016</w:t>
            </w: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4ml</w:t>
            </w:r>
          </w:p>
        </w:tc>
        <w:tc>
          <w:tcPr>
            <w:tcW w:w="94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964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337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Four patients had minor gastrointestinal reactions; elevation of transaminase were observed in three patients; three cases of gingival bleeding. </w:t>
            </w:r>
          </w:p>
        </w:tc>
        <w:tc>
          <w:tcPr>
            <w:tcW w:w="343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hree patients had minor gastrointestinal reactions; elevation of transaminase were observed in three patients; two cases of gingival bleeding.</w:t>
            </w:r>
          </w:p>
        </w:tc>
        <w:tc>
          <w:tcPr>
            <w:tcW w:w="2082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Es were tolerable and did not affect treat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25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Zheng 2016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9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Zheng, 2016</w:t>
            </w: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eastAsia="zh-CN"/>
              </w:rPr>
              <w:t>2-5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l</w:t>
            </w:r>
          </w:p>
        </w:tc>
        <w:tc>
          <w:tcPr>
            <w:tcW w:w="94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964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</w:t>
            </w:r>
          </w:p>
        </w:tc>
        <w:tc>
          <w:tcPr>
            <w:tcW w:w="337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One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atient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occurred without specific symptom reported.</w:t>
            </w:r>
          </w:p>
        </w:tc>
        <w:tc>
          <w:tcPr>
            <w:tcW w:w="343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Two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occurred without specific symptoms reported.</w:t>
            </w:r>
          </w:p>
        </w:tc>
        <w:tc>
          <w:tcPr>
            <w:tcW w:w="2082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Es were tolerable and did not affect treat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25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He 201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9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He et al., 2015</w:t>
            </w: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500mg</w:t>
            </w:r>
          </w:p>
        </w:tc>
        <w:tc>
          <w:tcPr>
            <w:tcW w:w="94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964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8</w:t>
            </w:r>
          </w:p>
        </w:tc>
        <w:tc>
          <w:tcPr>
            <w:tcW w:w="337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方正书宋简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Facial fever in two patients.</w:t>
            </w:r>
          </w:p>
        </w:tc>
        <w:tc>
          <w:tcPr>
            <w:tcW w:w="343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方正书宋简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Mild dizziness in three patients.</w:t>
            </w:r>
          </w:p>
        </w:tc>
        <w:tc>
          <w:tcPr>
            <w:tcW w:w="2082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/>
              </w:rPr>
            </w:pPr>
            <w:r>
              <w:rPr>
                <w:rFonts w:hint="default" w:ascii="Times New Roman" w:hAnsi="Times New Roman" w:eastAsia="方正书宋简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mpletely disappeared after proper res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125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Zhang 201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59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Zhang, 2014</w:t>
            </w: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250mg</w:t>
            </w:r>
          </w:p>
        </w:tc>
        <w:tc>
          <w:tcPr>
            <w:tcW w:w="94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964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337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Three patients had headache; two patients had fever; one patient had bleeding.</w:t>
            </w:r>
          </w:p>
        </w:tc>
        <w:tc>
          <w:tcPr>
            <w:tcW w:w="343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Two patients had headache; one patient had fever; one patient had a hypersensitivity reaction.</w:t>
            </w:r>
          </w:p>
        </w:tc>
        <w:tc>
          <w:tcPr>
            <w:tcW w:w="2082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After symptomatic treatment, the symptoms disappear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25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iang 2012</w:t>
            </w:r>
          </w:p>
        </w:tc>
        <w:tc>
          <w:tcPr>
            <w:tcW w:w="1597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8"/>
                <w:szCs w:val="18"/>
                <w:vertAlign w:val="baseline"/>
                <w:lang w:val="en-US" w:eastAsia="zh-CN"/>
              </w:rPr>
              <w:t>Liang, 2012</w:t>
            </w:r>
          </w:p>
        </w:tc>
        <w:tc>
          <w:tcPr>
            <w:tcW w:w="227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300mg</w:t>
            </w:r>
          </w:p>
        </w:tc>
        <w:tc>
          <w:tcPr>
            <w:tcW w:w="94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</w:p>
        </w:tc>
        <w:tc>
          <w:tcPr>
            <w:tcW w:w="964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337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Fifteen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atien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occurred without specific symptom reported.</w:t>
            </w:r>
          </w:p>
        </w:tc>
        <w:tc>
          <w:tcPr>
            <w:tcW w:w="3430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Twelve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atien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occurred without specific symptom reported.</w:t>
            </w:r>
          </w:p>
        </w:tc>
        <w:tc>
          <w:tcPr>
            <w:tcW w:w="2082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AEs were tolerable and did not affect treat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5910" w:type="dxa"/>
            <w:gridSpan w:val="8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XST: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Xueshuantong injection;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C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: Conventional treatment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</w:rPr>
              <w:t>: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thrombolytic drugs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anticoagulant, antiplatelet, antihypertensive,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</w:rPr>
              <w:t>statins,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neuroprotective agents, collateral circulation drugs and lipid-lowering medications.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ICHAI P+ Gullive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方正书宋简体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5A6C2E"/>
    <w:rsid w:val="0366296B"/>
    <w:rsid w:val="03DE1EDB"/>
    <w:rsid w:val="04E0041B"/>
    <w:rsid w:val="07CF7D41"/>
    <w:rsid w:val="081B1FDB"/>
    <w:rsid w:val="09254FFE"/>
    <w:rsid w:val="0AA84001"/>
    <w:rsid w:val="114252CE"/>
    <w:rsid w:val="12BE1EA5"/>
    <w:rsid w:val="18C05EEA"/>
    <w:rsid w:val="24922ABC"/>
    <w:rsid w:val="255A6C2E"/>
    <w:rsid w:val="29CF4C71"/>
    <w:rsid w:val="2A8C4A76"/>
    <w:rsid w:val="33594328"/>
    <w:rsid w:val="3555563E"/>
    <w:rsid w:val="36221047"/>
    <w:rsid w:val="3A27370E"/>
    <w:rsid w:val="3C236492"/>
    <w:rsid w:val="3E661611"/>
    <w:rsid w:val="3FBD4EB5"/>
    <w:rsid w:val="41AD2817"/>
    <w:rsid w:val="464146CE"/>
    <w:rsid w:val="46952D8E"/>
    <w:rsid w:val="46DF087F"/>
    <w:rsid w:val="49A34B84"/>
    <w:rsid w:val="50F242D1"/>
    <w:rsid w:val="5A563416"/>
    <w:rsid w:val="5BA205DA"/>
    <w:rsid w:val="5E2D71AF"/>
    <w:rsid w:val="62793196"/>
    <w:rsid w:val="6310511F"/>
    <w:rsid w:val="66DF7F81"/>
    <w:rsid w:val="687D4F8C"/>
    <w:rsid w:val="6CB768A5"/>
    <w:rsid w:val="6ED84D12"/>
    <w:rsid w:val="72C35C42"/>
    <w:rsid w:val="739E45C4"/>
    <w:rsid w:val="77A30862"/>
    <w:rsid w:val="79103B91"/>
    <w:rsid w:val="7A3C37F1"/>
    <w:rsid w:val="7EBF6AD7"/>
    <w:rsid w:val="7EFF7AF6"/>
    <w:rsid w:val="7F70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3:06:00Z</dcterms:created>
  <dc:creator>Jian Lyu</dc:creator>
  <cp:lastModifiedBy>Jian Lyu</cp:lastModifiedBy>
  <dcterms:modified xsi:type="dcterms:W3CDTF">2020-02-23T12:3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